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CBE3A" w14:textId="7A9FA82A" w:rsidR="009E10CE" w:rsidRPr="000E0C63" w:rsidRDefault="009E10CE" w:rsidP="009E10CE">
      <w:pPr>
        <w:spacing w:line="360" w:lineRule="auto"/>
        <w:jc w:val="both"/>
        <w:rPr>
          <w:rFonts w:ascii="Times" w:hAnsi="Times"/>
          <w:b/>
        </w:rPr>
      </w:pPr>
      <w:r w:rsidRPr="000E0C63">
        <w:rPr>
          <w:rFonts w:ascii="Times" w:hAnsi="Times"/>
          <w:b/>
        </w:rPr>
        <w:t>SUPPLEMENTAL INFORMATION</w:t>
      </w:r>
    </w:p>
    <w:p w14:paraId="67AC0C66" w14:textId="77777777" w:rsidR="00FA6A4B" w:rsidRDefault="009E10CE" w:rsidP="009E10CE">
      <w:pPr>
        <w:jc w:val="center"/>
        <w:rPr>
          <w:b/>
          <w:bCs/>
        </w:rPr>
      </w:pPr>
      <w:r w:rsidRPr="000E0C63">
        <w:rPr>
          <w:b/>
          <w:bCs/>
        </w:rPr>
        <w:t xml:space="preserve">Measuring extracellular human brain pH and amino acid metabolism with </w:t>
      </w:r>
    </w:p>
    <w:p w14:paraId="62645F36" w14:textId="17BA7876" w:rsidR="009E10CE" w:rsidRPr="000E0C63" w:rsidRDefault="009E10CE" w:rsidP="009E10CE">
      <w:pPr>
        <w:jc w:val="center"/>
        <w:rPr>
          <w:b/>
          <w:bCs/>
        </w:rPr>
      </w:pPr>
      <w:r w:rsidRPr="000E0C63">
        <w:rPr>
          <w:b/>
          <w:bCs/>
        </w:rPr>
        <w:t>hyperpolarized [1-</w:t>
      </w:r>
      <w:r w:rsidRPr="000E0C63">
        <w:rPr>
          <w:b/>
          <w:bCs/>
          <w:vertAlign w:val="superscript"/>
        </w:rPr>
        <w:t>13</w:t>
      </w:r>
      <w:r w:rsidRPr="000E0C63">
        <w:rPr>
          <w:b/>
          <w:bCs/>
        </w:rPr>
        <w:t xml:space="preserve">C]pyruvate </w:t>
      </w:r>
    </w:p>
    <w:p w14:paraId="52ECA10F" w14:textId="311A6124" w:rsidR="00D41681" w:rsidRPr="000E0C63" w:rsidRDefault="00D41681"/>
    <w:p w14:paraId="45F390AF" w14:textId="178382E5" w:rsidR="007B6B68" w:rsidRPr="000E0C63" w:rsidRDefault="009E10CE">
      <w:r w:rsidRPr="000E0C63">
        <w:rPr>
          <w:b/>
          <w:bCs/>
        </w:rPr>
        <w:t>Supplementary methods</w:t>
      </w:r>
      <w:r w:rsidRPr="000E0C63">
        <w:t xml:space="preserve">  </w:t>
      </w:r>
    </w:p>
    <w:p w14:paraId="5C0D8176" w14:textId="4380F995" w:rsidR="009E10CE" w:rsidRPr="00F340C1" w:rsidRDefault="009E10CE">
      <w:pPr>
        <w:rPr>
          <w:u w:val="single"/>
        </w:rPr>
      </w:pPr>
      <w:r w:rsidRPr="00F340C1">
        <w:rPr>
          <w:u w:val="single"/>
        </w:rPr>
        <w:t>RF excitation pulse frequency characterization</w:t>
      </w:r>
    </w:p>
    <w:p w14:paraId="40AEC25F" w14:textId="52A816FD" w:rsidR="009E10CE" w:rsidRDefault="009E10CE">
      <w:r w:rsidRPr="000E0C63">
        <w:t xml:space="preserve">The frequency profile of a 252 </w:t>
      </w:r>
      <w:r w:rsidR="002B05C6">
        <w:sym w:font="Symbol" w:char="F06D"/>
      </w:r>
      <w:r w:rsidR="00CC1D86">
        <w:t>s</w:t>
      </w:r>
      <w:r w:rsidR="00CC1D86" w:rsidRPr="000E0C63">
        <w:t xml:space="preserve"> </w:t>
      </w:r>
      <w:r w:rsidRPr="000E0C63">
        <w:t xml:space="preserve">hard pulse was characterized using a frequency sweep on a phantom. Spectra </w:t>
      </w:r>
      <w:r w:rsidR="00D84CBE" w:rsidRPr="000E0C63">
        <w:t xml:space="preserve">were </w:t>
      </w:r>
      <w:r w:rsidRPr="000E0C63">
        <w:t>acquired at the cent</w:t>
      </w:r>
      <w:r w:rsidR="002B05C6">
        <w:t>er</w:t>
      </w:r>
      <w:r w:rsidRPr="000E0C63">
        <w:t xml:space="preserve"> frequency and iterated at 100 </w:t>
      </w:r>
      <w:r w:rsidR="002B05C6">
        <w:t>H</w:t>
      </w:r>
      <w:r w:rsidRPr="000E0C63">
        <w:t>z offsets, moving the cent</w:t>
      </w:r>
      <w:r w:rsidR="002B05C6">
        <w:t>er</w:t>
      </w:r>
      <w:r w:rsidRPr="000E0C63">
        <w:t xml:space="preserve"> frequency from the phantom frequency. SNR values</w:t>
      </w:r>
      <w:r w:rsidR="004D1779">
        <w:t xml:space="preserve"> </w:t>
      </w:r>
      <w:r w:rsidR="00B32FB7" w:rsidRPr="000E0C63">
        <w:t>were</w:t>
      </w:r>
      <w:r w:rsidRPr="000E0C63">
        <w:t xml:space="preserve"> calculated at each offset in order to find the change in SNR in relation to frequency offset. </w:t>
      </w:r>
    </w:p>
    <w:p w14:paraId="33357028" w14:textId="6ADE2992" w:rsidR="003D0906" w:rsidRDefault="00006583">
      <w:r>
        <w:t xml:space="preserve">In addition, the magnitude of the magnetization in the XY plane was </w:t>
      </w:r>
      <w:r w:rsidR="00CD6C1F">
        <w:t xml:space="preserve">simulated in </w:t>
      </w:r>
      <w:proofErr w:type="spellStart"/>
      <w:r w:rsidR="00CD6C1F">
        <w:t>Matlab</w:t>
      </w:r>
      <w:proofErr w:type="spellEnd"/>
      <w:r w:rsidR="00CD6C1F">
        <w:t xml:space="preserve"> by directly solving the Bloch equation in the rotating frame. </w:t>
      </w:r>
    </w:p>
    <w:p w14:paraId="52813CAB" w14:textId="23CF88B5" w:rsidR="0040743A" w:rsidRDefault="0040743A">
      <w:pPr>
        <w:rPr>
          <w:u w:val="single"/>
        </w:rPr>
      </w:pPr>
      <w:r>
        <w:rPr>
          <w:u w:val="single"/>
        </w:rPr>
        <w:t xml:space="preserve">Dynamic Phantom data </w:t>
      </w:r>
    </w:p>
    <w:p w14:paraId="6BBC50BB" w14:textId="24F86993" w:rsidR="0040743A" w:rsidRPr="0040743A" w:rsidRDefault="0040743A">
      <w:pPr>
        <w:rPr>
          <w:u w:val="single"/>
        </w:rPr>
      </w:pPr>
      <w:r w:rsidRPr="000E0C63">
        <w:t xml:space="preserve">Unlocalized MRS </w:t>
      </w:r>
      <w:r>
        <w:t xml:space="preserve">was performed </w:t>
      </w:r>
      <w:r w:rsidRPr="000E0C63">
        <w:t xml:space="preserve">in a phantom of hyperpolarized </w:t>
      </w:r>
      <w:r w:rsidRPr="000E0C63">
        <w:rPr>
          <w:vertAlign w:val="superscript"/>
        </w:rPr>
        <w:t>13</w:t>
      </w:r>
      <w:r w:rsidRPr="000E0C63">
        <w:t>C pyruvate (spectral width 5000 Hz, 2048 points, flip 3</w:t>
      </w:r>
      <w:r w:rsidRPr="000E0C63">
        <w:rPr>
          <w:rFonts w:cs="Calibri"/>
        </w:rPr>
        <w:t>°</w:t>
      </w:r>
      <w:r w:rsidRPr="000E0C63">
        <w:t>, 320 averages).</w:t>
      </w:r>
    </w:p>
    <w:p w14:paraId="0EAA2961" w14:textId="01383D90" w:rsidR="007B6B68" w:rsidRPr="000E0C63" w:rsidRDefault="009E10CE">
      <w:r w:rsidRPr="000E0C63">
        <w:rPr>
          <w:b/>
          <w:bCs/>
        </w:rPr>
        <w:t>Supplementary results</w:t>
      </w:r>
      <w:r w:rsidRPr="000E0C63">
        <w:t xml:space="preserve">  </w:t>
      </w:r>
    </w:p>
    <w:p w14:paraId="0E3E7ADD" w14:textId="2953CB47" w:rsidR="009E10CE" w:rsidRPr="000E0C63" w:rsidRDefault="009E10CE">
      <w:pPr>
        <w:rPr>
          <w:u w:val="single"/>
        </w:rPr>
      </w:pPr>
      <w:r w:rsidRPr="000E0C63">
        <w:rPr>
          <w:u w:val="single"/>
        </w:rPr>
        <w:t>RF excitation pulse frequency characteristics</w:t>
      </w:r>
    </w:p>
    <w:p w14:paraId="09D00C91" w14:textId="58C43B82" w:rsidR="004029E5" w:rsidRPr="000E0C63" w:rsidRDefault="002B05C6" w:rsidP="004029E5">
      <w:pPr>
        <w:autoSpaceDE w:val="0"/>
        <w:autoSpaceDN w:val="0"/>
        <w:adjustRightInd w:val="0"/>
        <w:spacing w:after="0" w:line="240" w:lineRule="auto"/>
      </w:pPr>
      <w:r w:rsidRPr="00F340C1">
        <w:rPr>
          <w:vertAlign w:val="superscript"/>
        </w:rPr>
        <w:t>13</w:t>
      </w:r>
      <w:r>
        <w:t>C-b</w:t>
      </w:r>
      <w:r w:rsidR="00FA1115" w:rsidRPr="000E0C63">
        <w:t xml:space="preserve">icarbonate </w:t>
      </w:r>
      <w:r>
        <w:t>is detected</w:t>
      </w:r>
      <w:r w:rsidRPr="000E0C63">
        <w:t xml:space="preserve"> </w:t>
      </w:r>
      <w:r w:rsidR="00FA1115" w:rsidRPr="000E0C63">
        <w:t>at 16</w:t>
      </w:r>
      <w:r>
        <w:t>1</w:t>
      </w:r>
      <w:r w:rsidR="00FA1115" w:rsidRPr="000E0C63">
        <w:t xml:space="preserve"> ppm</w:t>
      </w:r>
      <w:r w:rsidR="002B78AD" w:rsidRPr="000E0C63">
        <w:t>,</w:t>
      </w:r>
      <w:r w:rsidR="004029E5" w:rsidRPr="000E0C63">
        <w:t xml:space="preserve"> </w:t>
      </w:r>
      <w:r w:rsidR="00C60E56">
        <w:t>331</w:t>
      </w:r>
      <w:r w:rsidR="00C60E56" w:rsidRPr="000E0C63">
        <w:t xml:space="preserve"> </w:t>
      </w:r>
      <w:r w:rsidR="004029E5" w:rsidRPr="000E0C63">
        <w:t xml:space="preserve">Hz </w:t>
      </w:r>
      <w:r w:rsidR="002B78AD" w:rsidRPr="000E0C63">
        <w:t>away from the transmit frequency (</w:t>
      </w:r>
      <w:r w:rsidR="00671769">
        <w:t>p</w:t>
      </w:r>
      <w:r w:rsidR="002B78AD" w:rsidRPr="000E0C63">
        <w:t>yruvate at 171 ppm)</w:t>
      </w:r>
      <w:r w:rsidR="007B1867" w:rsidRPr="000E0C63">
        <w:t>.</w:t>
      </w:r>
      <w:r w:rsidR="004029E5" w:rsidRPr="000E0C63">
        <w:t xml:space="preserve"> </w:t>
      </w:r>
      <w:r w:rsidR="007B1867" w:rsidRPr="000E0C63">
        <w:t xml:space="preserve">This </w:t>
      </w:r>
      <w:r w:rsidR="004029E5" w:rsidRPr="000E0C63">
        <w:t>results in a measured intensity of 95 %</w:t>
      </w:r>
      <w:r w:rsidR="007B1867" w:rsidRPr="000E0C63">
        <w:t xml:space="preserve"> relative to </w:t>
      </w:r>
      <w:r w:rsidRPr="002D706A">
        <w:rPr>
          <w:vertAlign w:val="superscript"/>
        </w:rPr>
        <w:t>13</w:t>
      </w:r>
      <w:r>
        <w:t>C-p</w:t>
      </w:r>
      <w:r w:rsidR="007B1867" w:rsidRPr="000E0C63">
        <w:t>yruvate</w:t>
      </w:r>
      <w:r w:rsidR="008D088C">
        <w:t xml:space="preserve"> (</w:t>
      </w:r>
      <w:r>
        <w:t xml:space="preserve">Suppl. </w:t>
      </w:r>
      <w:r w:rsidR="008D088C">
        <w:t>Fig</w:t>
      </w:r>
      <w:r>
        <w:t>.</w:t>
      </w:r>
      <w:r w:rsidR="008D088C">
        <w:t xml:space="preserve"> 1A)</w:t>
      </w:r>
      <w:r w:rsidR="007B1867" w:rsidRPr="000E0C63">
        <w:t>.</w:t>
      </w:r>
      <w:r w:rsidRPr="002D706A">
        <w:rPr>
          <w:vertAlign w:val="superscript"/>
        </w:rPr>
        <w:t>13</w:t>
      </w:r>
      <w:r>
        <w:t>C</w:t>
      </w:r>
      <w:r w:rsidR="004029E5" w:rsidRPr="000E0C63">
        <w:t>O</w:t>
      </w:r>
      <w:r w:rsidR="004029E5" w:rsidRPr="000E0C63">
        <w:rPr>
          <w:vertAlign w:val="subscript"/>
        </w:rPr>
        <w:t>2</w:t>
      </w:r>
      <w:r w:rsidR="004029E5" w:rsidRPr="000E0C63">
        <w:t xml:space="preserve"> </w:t>
      </w:r>
      <w:r>
        <w:t xml:space="preserve">is detected </w:t>
      </w:r>
      <w:r w:rsidRPr="000E0C63">
        <w:t xml:space="preserve"> </w:t>
      </w:r>
      <w:r w:rsidR="004029E5" w:rsidRPr="000E0C63">
        <w:t>at 125 ppm</w:t>
      </w:r>
      <w:r w:rsidR="007B1867" w:rsidRPr="000E0C63">
        <w:t>,</w:t>
      </w:r>
      <w:r w:rsidR="004029E5" w:rsidRPr="000E0C63">
        <w:t xml:space="preserve"> 1478 Hz </w:t>
      </w:r>
      <w:r w:rsidR="007B1867" w:rsidRPr="000E0C63">
        <w:t xml:space="preserve">away from </w:t>
      </w:r>
      <w:r w:rsidR="00671769">
        <w:t>p</w:t>
      </w:r>
      <w:r w:rsidR="007B1867" w:rsidRPr="000E0C63">
        <w:t xml:space="preserve">yruvate, </w:t>
      </w:r>
      <w:r w:rsidR="004029E5" w:rsidRPr="000E0C63">
        <w:t>which results in a measured</w:t>
      </w:r>
      <w:r w:rsidR="007B1867" w:rsidRPr="000E0C63">
        <w:t xml:space="preserve"> relative</w:t>
      </w:r>
      <w:r w:rsidR="004029E5" w:rsidRPr="000E0C63">
        <w:t xml:space="preserve"> intensity of 82 %</w:t>
      </w:r>
      <w:r w:rsidR="007B1867" w:rsidRPr="000E0C63">
        <w:t xml:space="preserve">. The relative intensity of </w:t>
      </w:r>
      <w:r w:rsidR="00671769" w:rsidRPr="002D706A">
        <w:rPr>
          <w:vertAlign w:val="superscript"/>
        </w:rPr>
        <w:t>13</w:t>
      </w:r>
      <w:r w:rsidR="00671769">
        <w:t>C</w:t>
      </w:r>
      <w:r w:rsidR="007B1867" w:rsidRPr="000E0C63">
        <w:t>O</w:t>
      </w:r>
      <w:r w:rsidR="00555AE9" w:rsidRPr="000E0C63">
        <w:t>2/</w:t>
      </w:r>
      <w:r w:rsidR="00671769" w:rsidRPr="002D706A">
        <w:rPr>
          <w:vertAlign w:val="superscript"/>
        </w:rPr>
        <w:t>13</w:t>
      </w:r>
      <w:r w:rsidR="00671769">
        <w:t>C-</w:t>
      </w:r>
      <w:r w:rsidR="00555AE9" w:rsidRPr="000E0C63">
        <w:t xml:space="preserve">bicarbonate would therefore be 0.82/0.95 = </w:t>
      </w:r>
      <w:r w:rsidR="001F4005" w:rsidRPr="000E0C63">
        <w:t>0.86.</w:t>
      </w:r>
      <w:r w:rsidR="00902CCC">
        <w:t xml:space="preserve"> </w:t>
      </w:r>
      <w:r w:rsidR="007D4795">
        <w:t xml:space="preserve">Solving the Bloch equation for a rectangular pulse of this duration confirms </w:t>
      </w:r>
      <w:r w:rsidR="00874BD2">
        <w:t xml:space="preserve">sensitivity at the </w:t>
      </w:r>
      <w:r w:rsidR="00671769" w:rsidRPr="002D706A">
        <w:rPr>
          <w:vertAlign w:val="superscript"/>
        </w:rPr>
        <w:t>13</w:t>
      </w:r>
      <w:r w:rsidR="00671769">
        <w:t>C</w:t>
      </w:r>
      <w:r w:rsidR="00874BD2">
        <w:t>O</w:t>
      </w:r>
      <w:r w:rsidR="00874BD2" w:rsidRPr="00F340C1">
        <w:rPr>
          <w:vertAlign w:val="subscript"/>
        </w:rPr>
        <w:t>2</w:t>
      </w:r>
      <w:r w:rsidR="00874BD2">
        <w:t xml:space="preserve"> offset to be 82% of maximum</w:t>
      </w:r>
      <w:r w:rsidR="008D088C">
        <w:t xml:space="preserve"> (Fig</w:t>
      </w:r>
      <w:r w:rsidR="00671769">
        <w:t>.</w:t>
      </w:r>
      <w:r w:rsidR="008D088C">
        <w:t xml:space="preserve"> 1B)</w:t>
      </w:r>
      <w:r w:rsidR="00874BD2">
        <w:t>.</w:t>
      </w:r>
    </w:p>
    <w:p w14:paraId="6711B1DF" w14:textId="2CE19EBD" w:rsidR="004029E5" w:rsidRPr="000E0C63" w:rsidRDefault="004029E5" w:rsidP="004029E5">
      <w:pPr>
        <w:autoSpaceDE w:val="0"/>
        <w:autoSpaceDN w:val="0"/>
        <w:adjustRightInd w:val="0"/>
        <w:spacing w:after="0" w:line="240" w:lineRule="auto"/>
      </w:pPr>
    </w:p>
    <w:p w14:paraId="4D86B3BA" w14:textId="44154114" w:rsidR="004029E5" w:rsidRPr="000E0C63" w:rsidRDefault="004029E5" w:rsidP="004029E5">
      <w:pPr>
        <w:keepNext/>
        <w:autoSpaceDE w:val="0"/>
        <w:autoSpaceDN w:val="0"/>
        <w:adjustRightInd w:val="0"/>
        <w:spacing w:after="0" w:line="240" w:lineRule="auto"/>
      </w:pPr>
    </w:p>
    <w:p w14:paraId="1F70798C" w14:textId="38F3A6EF" w:rsidR="004029E5" w:rsidRPr="000E0C63" w:rsidRDefault="004029E5" w:rsidP="004029E5"/>
    <w:p w14:paraId="206998F3" w14:textId="77777777" w:rsidR="004029E5" w:rsidRPr="000E0C63" w:rsidRDefault="004029E5" w:rsidP="004029E5">
      <w:pPr>
        <w:keepNext/>
      </w:pPr>
      <w:r w:rsidRPr="000E0C63">
        <w:rPr>
          <w:noProof/>
        </w:rPr>
        <w:lastRenderedPageBreak/>
        <w:drawing>
          <wp:inline distT="0" distB="0" distL="0" distR="0" wp14:anchorId="5EC44905" wp14:editId="0F33F26F">
            <wp:extent cx="5731510" cy="429895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754A0" w14:textId="484DBA47" w:rsidR="001777C3" w:rsidRDefault="001777C3" w:rsidP="004029E5">
      <w:pPr>
        <w:pStyle w:val="Caption"/>
      </w:pPr>
      <w:r>
        <w:rPr>
          <w:noProof/>
        </w:rPr>
        <w:drawing>
          <wp:inline distT="0" distB="0" distL="0" distR="0" wp14:anchorId="68F0060A" wp14:editId="666A0120">
            <wp:extent cx="5731510" cy="4298950"/>
            <wp:effectExtent l="0" t="0" r="2540" b="635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98C6F" w14:textId="77777777" w:rsidR="001777C3" w:rsidRDefault="001777C3" w:rsidP="004029E5">
      <w:pPr>
        <w:pStyle w:val="Caption"/>
      </w:pPr>
    </w:p>
    <w:p w14:paraId="7B662085" w14:textId="4BA6F416" w:rsidR="004029E5" w:rsidRPr="000E0C63" w:rsidRDefault="004029E5" w:rsidP="00F340C1">
      <w:pPr>
        <w:pStyle w:val="Caption"/>
      </w:pPr>
      <w:r w:rsidRPr="000E0C63">
        <w:t xml:space="preserve">Supplementary </w:t>
      </w:r>
      <w:r w:rsidR="00671769">
        <w:t>f</w:t>
      </w:r>
      <w:r w:rsidRPr="000E0C63">
        <w:t xml:space="preserve">igure </w:t>
      </w:r>
      <w:r w:rsidR="008E086C" w:rsidRPr="000E0C63">
        <w:t>1</w:t>
      </w:r>
      <w:r w:rsidRPr="000E0C63">
        <w:t>:</w:t>
      </w:r>
      <w:r w:rsidR="00594C40">
        <w:t xml:space="preserve"> (A)</w:t>
      </w:r>
      <w:r w:rsidRPr="000E0C63">
        <w:t xml:space="preserve"> </w:t>
      </w:r>
      <w:r w:rsidR="00243579">
        <w:t>Measured f</w:t>
      </w:r>
      <w:r w:rsidRPr="000E0C63">
        <w:t xml:space="preserve">requency profile of the RF excitation pulse from the center frequency (set to </w:t>
      </w:r>
      <w:r w:rsidR="00671769">
        <w:t>that for</w:t>
      </w:r>
      <w:r w:rsidR="00671769" w:rsidRPr="000E0C63">
        <w:t xml:space="preserve"> </w:t>
      </w:r>
      <w:r w:rsidR="00671769">
        <w:t>p</w:t>
      </w:r>
      <w:r w:rsidRPr="000E0C63">
        <w:t>yruvate) up to 2000 Hz</w:t>
      </w:r>
      <w:r w:rsidR="00C01B5E">
        <w:t xml:space="preserve"> (B) </w:t>
      </w:r>
      <w:r w:rsidR="00352C18">
        <w:t xml:space="preserve">Calculated frequency profile of a 252 </w:t>
      </w:r>
      <w:r w:rsidR="00671769">
        <w:sym w:font="Symbol" w:char="F06D"/>
      </w:r>
      <w:r w:rsidR="00352C18">
        <w:t xml:space="preserve">s rectangular pulse obtained by </w:t>
      </w:r>
      <w:r w:rsidR="001777C3">
        <w:t>solving the Bloch equation in the rotating frame.</w:t>
      </w:r>
    </w:p>
    <w:p w14:paraId="0356E957" w14:textId="0142742C" w:rsidR="004029E5" w:rsidRPr="000E0C63" w:rsidRDefault="004029E5" w:rsidP="004029E5">
      <w:r w:rsidRPr="000E0C63">
        <w:rPr>
          <w:u w:val="single"/>
        </w:rPr>
        <w:t xml:space="preserve">Hyperpolarized </w:t>
      </w:r>
      <w:r w:rsidRPr="000E0C63">
        <w:rPr>
          <w:u w:val="single"/>
          <w:vertAlign w:val="superscript"/>
        </w:rPr>
        <w:t>13</w:t>
      </w:r>
      <w:r w:rsidRPr="000E0C63">
        <w:rPr>
          <w:u w:val="single"/>
        </w:rPr>
        <w:t>Cpyruvate in dynamic phantom data</w:t>
      </w:r>
    </w:p>
    <w:p w14:paraId="40F98B67" w14:textId="0CFE1C9A" w:rsidR="004029E5" w:rsidRPr="000E0C63" w:rsidRDefault="0040743A" w:rsidP="004029E5">
      <w:r>
        <w:t>In the dynamic phantom data</w:t>
      </w:r>
      <w:r w:rsidR="004029E5" w:rsidRPr="000E0C63">
        <w:t xml:space="preserve"> </w:t>
      </w:r>
      <w:r>
        <w:t>o</w:t>
      </w:r>
      <w:r w:rsidR="004029E5" w:rsidRPr="000E0C63">
        <w:t xml:space="preserve">nly </w:t>
      </w:r>
      <w:r w:rsidR="004029E5" w:rsidRPr="000E0C63">
        <w:rPr>
          <w:vertAlign w:val="superscript"/>
        </w:rPr>
        <w:t>13</w:t>
      </w:r>
      <w:r w:rsidR="004029E5" w:rsidRPr="000E0C63">
        <w:t>C</w:t>
      </w:r>
      <w:r w:rsidR="00671769">
        <w:t>-</w:t>
      </w:r>
      <w:r w:rsidR="004029E5" w:rsidRPr="000E0C63">
        <w:t xml:space="preserve">pyruvate (171 ppm) and </w:t>
      </w:r>
      <w:r w:rsidR="00671769" w:rsidRPr="002D706A">
        <w:rPr>
          <w:vertAlign w:val="superscript"/>
        </w:rPr>
        <w:t>13</w:t>
      </w:r>
      <w:r w:rsidR="00671769">
        <w:t>C-p</w:t>
      </w:r>
      <w:r w:rsidR="004029E5" w:rsidRPr="000E0C63">
        <w:t>yruvate</w:t>
      </w:r>
      <w:r w:rsidR="00671769">
        <w:t xml:space="preserve"> h</w:t>
      </w:r>
      <w:r w:rsidR="004029E5" w:rsidRPr="000E0C63">
        <w:t xml:space="preserve">ydrate (176 ppm) can be seen showing </w:t>
      </w:r>
      <w:r w:rsidR="00014828" w:rsidRPr="000E0C63">
        <w:t xml:space="preserve">that zymonic acid is not contaminating the samples. </w:t>
      </w:r>
    </w:p>
    <w:p w14:paraId="38A4FDB4" w14:textId="2CA5B4E3" w:rsidR="00014828" w:rsidRPr="000E0C63" w:rsidRDefault="00014828" w:rsidP="004029E5"/>
    <w:p w14:paraId="6C1941C7" w14:textId="03BF7828" w:rsidR="00014828" w:rsidRPr="004029E5" w:rsidRDefault="00014828" w:rsidP="004029E5">
      <w:r w:rsidRPr="000E0C63">
        <w:rPr>
          <w:noProof/>
        </w:rPr>
        <w:drawing>
          <wp:inline distT="0" distB="0" distL="0" distR="0" wp14:anchorId="6371383F" wp14:editId="32F125E1">
            <wp:extent cx="5731510" cy="4298950"/>
            <wp:effectExtent l="0" t="0" r="0" b="0"/>
            <wp:docPr id="5" name="Picture 4" descr="Diagram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905A767C-A3C2-C458-A522-4776651950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Diagram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905A767C-A3C2-C458-A522-4776651950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F8D1A" w14:textId="675D2CD2" w:rsidR="00FA1115" w:rsidRDefault="00FA1115"/>
    <w:p w14:paraId="7C96F34B" w14:textId="77777777" w:rsidR="009E10CE" w:rsidRDefault="009E10CE"/>
    <w:sectPr w:rsidR="009E1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0CE"/>
    <w:rsid w:val="00006583"/>
    <w:rsid w:val="00014828"/>
    <w:rsid w:val="0006504E"/>
    <w:rsid w:val="000E0C63"/>
    <w:rsid w:val="001777C3"/>
    <w:rsid w:val="00180898"/>
    <w:rsid w:val="001F4005"/>
    <w:rsid w:val="00243579"/>
    <w:rsid w:val="002B05C6"/>
    <w:rsid w:val="002B78AD"/>
    <w:rsid w:val="00327CE2"/>
    <w:rsid w:val="00352C18"/>
    <w:rsid w:val="003D0906"/>
    <w:rsid w:val="004029E5"/>
    <w:rsid w:val="0040743A"/>
    <w:rsid w:val="004D1779"/>
    <w:rsid w:val="00555AE9"/>
    <w:rsid w:val="00594C40"/>
    <w:rsid w:val="0062589E"/>
    <w:rsid w:val="00671769"/>
    <w:rsid w:val="00732EF2"/>
    <w:rsid w:val="007B1867"/>
    <w:rsid w:val="007B6B68"/>
    <w:rsid w:val="007D4795"/>
    <w:rsid w:val="00874BD2"/>
    <w:rsid w:val="008D088C"/>
    <w:rsid w:val="008E086C"/>
    <w:rsid w:val="00902CCC"/>
    <w:rsid w:val="00912D73"/>
    <w:rsid w:val="0092014B"/>
    <w:rsid w:val="009E10CE"/>
    <w:rsid w:val="00A863A9"/>
    <w:rsid w:val="00B32FB7"/>
    <w:rsid w:val="00C01B5E"/>
    <w:rsid w:val="00C06CD8"/>
    <w:rsid w:val="00C16F8B"/>
    <w:rsid w:val="00C51BFF"/>
    <w:rsid w:val="00C60E56"/>
    <w:rsid w:val="00C73E90"/>
    <w:rsid w:val="00CB3961"/>
    <w:rsid w:val="00CC1D86"/>
    <w:rsid w:val="00CC2468"/>
    <w:rsid w:val="00CD6C1F"/>
    <w:rsid w:val="00CF55F5"/>
    <w:rsid w:val="00D41681"/>
    <w:rsid w:val="00D84CBE"/>
    <w:rsid w:val="00E7215F"/>
    <w:rsid w:val="00E95C51"/>
    <w:rsid w:val="00EF58B9"/>
    <w:rsid w:val="00F13F37"/>
    <w:rsid w:val="00F340C1"/>
    <w:rsid w:val="00F40A64"/>
    <w:rsid w:val="00F85AF8"/>
    <w:rsid w:val="00F94C60"/>
    <w:rsid w:val="00FA0644"/>
    <w:rsid w:val="00FA1115"/>
    <w:rsid w:val="00FA6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8FCDC"/>
  <w15:chartTrackingRefBased/>
  <w15:docId w15:val="{42048EDC-2FA8-4ABD-9284-385E08010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0CE"/>
    <w:pPr>
      <w:spacing w:after="200" w:line="276" w:lineRule="auto"/>
    </w:pPr>
    <w:rPr>
      <w:rFonts w:ascii="Calibri" w:eastAsia="Calibri" w:hAnsi="Calibri" w:cs="Times New Roman"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29E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327CE2"/>
    <w:pPr>
      <w:spacing w:after="0" w:line="240" w:lineRule="auto"/>
    </w:pPr>
    <w:rPr>
      <w:rFonts w:ascii="Calibri" w:eastAsia="Calibri" w:hAnsi="Calibri" w:cs="Times New Roman"/>
      <w:kern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94C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C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C60"/>
    <w:rPr>
      <w:rFonts w:ascii="Calibri" w:eastAsia="Calibri" w:hAnsi="Calibri" w:cs="Times New Roman"/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C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C60"/>
    <w:rPr>
      <w:rFonts w:ascii="Calibri" w:eastAsia="Calibri" w:hAnsi="Calibri" w:cs="Times New Roman"/>
      <w:b/>
      <w:bCs/>
      <w:kern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8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9DBAF-6E66-47EA-82CC-A9890FBD1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ander Khan</dc:creator>
  <cp:keywords/>
  <dc:description/>
  <cp:lastModifiedBy>Alixander Khan</cp:lastModifiedBy>
  <cp:revision>2</cp:revision>
  <dcterms:created xsi:type="dcterms:W3CDTF">2023-03-22T14:22:00Z</dcterms:created>
  <dcterms:modified xsi:type="dcterms:W3CDTF">2023-03-22T14:22:00Z</dcterms:modified>
</cp:coreProperties>
</file>